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1EBD4" w14:textId="77777777" w:rsidR="00940E76" w:rsidRDefault="00940E76" w:rsidP="00940E76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Pr="00F45C36">
        <w:rPr>
          <w:rFonts w:ascii="Times New Roman" w:hAnsi="Times New Roman" w:cs="Times New Roman"/>
          <w:b/>
        </w:rPr>
        <w:t xml:space="preserve"> Associations (Mixed Models Analysis) between </w:t>
      </w:r>
      <w:r w:rsidRPr="00FA2894">
        <w:rPr>
          <w:rFonts w:ascii="Times New Roman" w:hAnsi="Times New Roman" w:cs="Times New Roman"/>
          <w:b/>
        </w:rPr>
        <w:t xml:space="preserve">Heart rate variability </w:t>
      </w:r>
      <w:r>
        <w:rPr>
          <w:rFonts w:ascii="Times New Roman" w:hAnsi="Times New Roman" w:cs="Times New Roman"/>
          <w:b/>
        </w:rPr>
        <w:t xml:space="preserve">and Heart rate </w:t>
      </w:r>
      <w:r w:rsidRPr="006604CB">
        <w:rPr>
          <w:rFonts w:ascii="Times New Roman" w:hAnsi="Times New Roman" w:cs="Times New Roman"/>
          <w:b/>
        </w:rPr>
        <w:t xml:space="preserve">at baseline (1997-1999) and </w:t>
      </w:r>
      <w:r>
        <w:rPr>
          <w:rFonts w:ascii="Times New Roman" w:hAnsi="Times New Roman" w:cs="Times New Roman"/>
          <w:b/>
        </w:rPr>
        <w:t xml:space="preserve">decline in specific cognitive domains over </w:t>
      </w:r>
      <w:r w:rsidRPr="009F6AAE">
        <w:rPr>
          <w:rFonts w:ascii="Times New Roman" w:hAnsi="Times New Roman" w:cs="Times New Roman"/>
          <w:b/>
        </w:rPr>
        <w:t>10 years (1997-1</w:t>
      </w:r>
      <w:r w:rsidRPr="00A258CC">
        <w:rPr>
          <w:rFonts w:ascii="Times New Roman" w:hAnsi="Times New Roman" w:cs="Times New Roman"/>
          <w:b/>
        </w:rPr>
        <w:t>999, 2002-2004, 2007-</w:t>
      </w:r>
      <w:proofErr w:type="gramStart"/>
      <w:r w:rsidRPr="00A258CC">
        <w:rPr>
          <w:rFonts w:ascii="Times New Roman" w:hAnsi="Times New Roman" w:cs="Times New Roman"/>
          <w:b/>
        </w:rPr>
        <w:t>2009)¹</w:t>
      </w:r>
      <w:proofErr w:type="gramEnd"/>
      <w:r w:rsidRPr="00A258CC">
        <w:rPr>
          <w:rFonts w:ascii="Times New Roman" w:hAnsi="Times New Roman" w:cs="Times New Roman"/>
          <w:b/>
        </w:rPr>
        <w:t xml:space="preserve"> (n=</w:t>
      </w:r>
      <w:r>
        <w:rPr>
          <w:rFonts w:ascii="Times New Roman" w:hAnsi="Times New Roman" w:cs="Times New Roman"/>
          <w:b/>
        </w:rPr>
        <w:t>2,702</w:t>
      </w:r>
      <w:r w:rsidRPr="00A258CC">
        <w:rPr>
          <w:rFonts w:ascii="Times New Roman" w:hAnsi="Times New Roman" w:cs="Times New Roman"/>
          <w:b/>
        </w:rPr>
        <w:t>)</w:t>
      </w:r>
    </w:p>
    <w:p w14:paraId="0BB11BAE" w14:textId="77777777" w:rsidR="00940E76" w:rsidRPr="00A258CC" w:rsidRDefault="00940E76" w:rsidP="00940E7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18"/>
          <w:szCs w:val="18"/>
        </w:rPr>
        <w:t>C</w:t>
      </w:r>
      <w:r w:rsidRPr="00B17425">
        <w:rPr>
          <w:rFonts w:ascii="Times New Roman" w:hAnsi="Times New Roman" w:cs="Times New Roman"/>
          <w:b/>
          <w:sz w:val="18"/>
          <w:szCs w:val="18"/>
        </w:rPr>
        <w:t>ross-sectional associations (standardized cognitive score at baseline</w:t>
      </w:r>
      <w:r>
        <w:rPr>
          <w:rFonts w:ascii="Times New Roman" w:hAnsi="Times New Roman" w:cs="Times New Roman"/>
          <w:b/>
          <w:sz w:val="18"/>
          <w:szCs w:val="18"/>
        </w:rPr>
        <w:t>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89"/>
        <w:gridCol w:w="1291"/>
        <w:gridCol w:w="1514"/>
        <w:gridCol w:w="576"/>
        <w:gridCol w:w="1514"/>
        <w:gridCol w:w="576"/>
        <w:gridCol w:w="1696"/>
        <w:gridCol w:w="576"/>
        <w:gridCol w:w="1647"/>
        <w:gridCol w:w="576"/>
        <w:gridCol w:w="1514"/>
        <w:gridCol w:w="576"/>
      </w:tblGrid>
      <w:tr w:rsidR="00940E76" w:rsidRPr="007C3356" w14:paraId="6431D08D" w14:textId="77777777" w:rsidTr="00640E93">
        <w:trPr>
          <w:trHeight w:val="315"/>
        </w:trPr>
        <w:tc>
          <w:tcPr>
            <w:tcW w:w="0" w:type="auto"/>
          </w:tcPr>
          <w:p w14:paraId="247F98D6" w14:textId="77777777" w:rsidR="00940E76" w:rsidRPr="004870ED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170D2D" w14:textId="77777777" w:rsidR="00940E76" w:rsidRPr="004870ED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right w:val="single" w:sz="4" w:space="0" w:color="auto"/>
            </w:tcBorders>
          </w:tcPr>
          <w:p w14:paraId="65616378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C3356">
              <w:rPr>
                <w:rFonts w:ascii="Times New Roman" w:hAnsi="Times New Roman" w:cs="Times New Roman"/>
                <w:sz w:val="18"/>
                <w:szCs w:val="18"/>
              </w:rPr>
              <w:t>β  (</w:t>
            </w:r>
            <w:proofErr w:type="gramEnd"/>
            <w:r w:rsidRPr="007C3356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</w:tr>
      <w:tr w:rsidR="00940E76" w:rsidRPr="007C3356" w14:paraId="62DAE4D7" w14:textId="77777777" w:rsidTr="00640E93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</w:tcPr>
          <w:p w14:paraId="661AA8E2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DC304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2CEC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>Mem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239E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 xml:space="preserve">Reason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021B9E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 xml:space="preserve">Mill Hi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ocabul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EA7796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FA5A49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 xml:space="preserve">Word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665D1D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EFD06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 xml:space="preserve">Animal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DA0B3" w14:textId="77777777" w:rsidR="00940E76" w:rsidRPr="007C3356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335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40E76" w:rsidRPr="00C16470" w14:paraId="7F5E4C41" w14:textId="77777777" w:rsidTr="00640E93">
        <w:trPr>
          <w:trHeight w:val="4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8A08F1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Heart rate (</w:t>
            </w:r>
            <w:proofErr w:type="gramStart"/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bpm)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  </w:t>
            </w:r>
            <w:proofErr w:type="gramEnd"/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85AA32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ighest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quintile</w:t>
            </w:r>
          </w:p>
          <w:p w14:paraId="16DEECD4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92424" w14:textId="77777777" w:rsidR="00940E76" w:rsidRDefault="00940E76" w:rsidP="00640E93">
            <w:pPr>
              <w:spacing w:line="480" w:lineRule="auto"/>
              <w:jc w:val="center"/>
              <w:rPr>
                <w:ins w:id="0" w:author="Jandačková Vera Kristýna" w:date="2024-11-11T19:30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4 (-0.13 to 0.05)</w:t>
            </w:r>
          </w:p>
          <w:p w14:paraId="01302F04" w14:textId="525B25AE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1" w:author="Jandačková Vera Kristýna" w:date="2024-11-11T19:30:00Z">
                <w:pPr>
                  <w:spacing w:line="480" w:lineRule="auto"/>
                  <w:jc w:val="center"/>
                </w:pPr>
              </w:pPrChange>
            </w:pPr>
            <w:ins w:id="2" w:author="Jandačková Vera Kristýna" w:date="2024-11-11T19:30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864EA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06BC40" w14:textId="77777777" w:rsidR="00940E76" w:rsidRDefault="00940E76" w:rsidP="00640E93">
            <w:pPr>
              <w:spacing w:line="480" w:lineRule="auto"/>
              <w:jc w:val="center"/>
              <w:rPr>
                <w:ins w:id="3" w:author="Jandačková Vera Kristýna" w:date="2024-11-11T19:31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2 (-0.10 to 0.06)</w:t>
            </w:r>
          </w:p>
          <w:p w14:paraId="7B942688" w14:textId="7970A735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4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5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9721F8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CB3703" w14:textId="77777777" w:rsidR="00940E76" w:rsidRDefault="00940E76" w:rsidP="00640E93">
            <w:pPr>
              <w:spacing w:line="480" w:lineRule="auto"/>
              <w:jc w:val="center"/>
              <w:rPr>
                <w:ins w:id="6" w:author="Jandačková Vera Kristýna" w:date="2024-11-11T19:31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4 (-0.12 to 0.04)</w:t>
            </w:r>
          </w:p>
          <w:p w14:paraId="29FF1CF5" w14:textId="740A29A8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7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8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6B234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74A110" w14:textId="77777777" w:rsidR="00940E76" w:rsidRDefault="00940E76" w:rsidP="00640E93">
            <w:pPr>
              <w:spacing w:line="480" w:lineRule="auto"/>
              <w:jc w:val="center"/>
              <w:rPr>
                <w:ins w:id="9" w:author="Jandačková Vera Kristýna" w:date="2024-11-11T19:31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9 (-0.18 to -0.002)</w:t>
            </w:r>
          </w:p>
          <w:p w14:paraId="0AEF4E82" w14:textId="5F53C112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10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11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A38DFF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AE5E8B" w14:textId="77777777" w:rsidR="00940E76" w:rsidRDefault="00940E76" w:rsidP="00640E93">
            <w:pPr>
              <w:spacing w:line="480" w:lineRule="auto"/>
              <w:jc w:val="center"/>
              <w:rPr>
                <w:ins w:id="12" w:author="Jandačková Vera Kristýna" w:date="2024-11-11T19:31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3 (-0.11 to 0.06)</w:t>
            </w:r>
          </w:p>
          <w:p w14:paraId="328B2F07" w14:textId="326DDED4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13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14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97ECA5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</w:tr>
      <w:tr w:rsidR="00940E76" w:rsidRPr="00C16470" w14:paraId="36A85929" w14:textId="77777777" w:rsidTr="00640E93">
        <w:trPr>
          <w:trHeight w:val="23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06368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RMSSD (m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2681F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owest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quintile</w:t>
            </w:r>
          </w:p>
          <w:p w14:paraId="083130DA" w14:textId="77777777" w:rsidR="00940E76" w:rsidRPr="00C16470" w:rsidRDefault="00940E76" w:rsidP="00EE49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28AF5" w14:textId="77777777" w:rsidR="00940E76" w:rsidRDefault="00940E76" w:rsidP="00640E93">
            <w:pPr>
              <w:spacing w:line="480" w:lineRule="auto"/>
              <w:jc w:val="center"/>
              <w:rPr>
                <w:ins w:id="15" w:author="Jandačková Vera Kristýna" w:date="2024-11-11T19:31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2 (-0.11 to 0.07)</w:t>
            </w:r>
          </w:p>
          <w:p w14:paraId="622BC886" w14:textId="6719D78E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16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17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8B8C3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CFEC3" w14:textId="77777777" w:rsidR="00940E76" w:rsidRDefault="00940E76" w:rsidP="00640E93">
            <w:pPr>
              <w:spacing w:line="480" w:lineRule="auto"/>
              <w:jc w:val="center"/>
              <w:rPr>
                <w:ins w:id="18" w:author="Jandačková Vera Kristýna" w:date="2024-11-11T19:31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1 (-0.09 to 0.06)</w:t>
            </w:r>
          </w:p>
          <w:p w14:paraId="7D94E2E2" w14:textId="33C66711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19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20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0F455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CEE5F" w14:textId="77777777" w:rsidR="00940E76" w:rsidRDefault="00940E76" w:rsidP="00640E93">
            <w:pPr>
              <w:spacing w:line="480" w:lineRule="auto"/>
              <w:jc w:val="center"/>
              <w:rPr>
                <w:ins w:id="21" w:author="Jandačková Vera Kristýna" w:date="2024-11-11T19:31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6 (-0.13 to 0.02)</w:t>
            </w:r>
          </w:p>
          <w:p w14:paraId="123A4104" w14:textId="754177D1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22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23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CEBA7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2DB7F" w14:textId="349B71E0" w:rsidR="00CB29D2" w:rsidRPr="00C16470" w:rsidRDefault="00940E76" w:rsidP="00CB29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10 (-0.19 to -0.01)</w:t>
            </w:r>
          </w:p>
          <w:p w14:paraId="49E2723A" w14:textId="60F24753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24" w:author="Jandačková Vera Kristýna" w:date="2024-11-11T19:31:00Z">
                <w:pPr>
                  <w:spacing w:line="480" w:lineRule="auto"/>
                  <w:jc w:val="center"/>
                </w:pPr>
              </w:pPrChange>
            </w:pPr>
            <w:ins w:id="25" w:author="Jandačková Vera Kristýna" w:date="2024-11-11T19:31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4F1EA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F72BC" w14:textId="38F15B02" w:rsidR="00CB29D2" w:rsidRPr="00C16470" w:rsidRDefault="00940E76" w:rsidP="00CB29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4 (-0.13 to 0.04)</w:t>
            </w:r>
          </w:p>
          <w:p w14:paraId="479F5130" w14:textId="1E3D24DC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26" w:author="Jandačková Vera Kristýna" w:date="2024-11-11T19:32:00Z">
                <w:pPr>
                  <w:spacing w:line="480" w:lineRule="auto"/>
                  <w:jc w:val="center"/>
                </w:pPr>
              </w:pPrChange>
            </w:pPr>
            <w:ins w:id="27" w:author="Jandačková Vera Kristýna" w:date="2024-11-11T19:32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A840A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</w:tr>
      <w:tr w:rsidR="00940E76" w:rsidRPr="00C16470" w14:paraId="6740F455" w14:textId="77777777" w:rsidTr="00640E93">
        <w:trPr>
          <w:trHeight w:val="2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5874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HF-</w:t>
            </w:r>
            <w:proofErr w:type="gramStart"/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HRV(</w:t>
            </w:r>
            <w:proofErr w:type="gramEnd"/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ms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3CD2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owest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quintile</w:t>
            </w:r>
          </w:p>
          <w:p w14:paraId="6D3926AB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6B1C" w14:textId="77777777" w:rsidR="00940E76" w:rsidRDefault="00940E76" w:rsidP="00640E93">
            <w:pPr>
              <w:spacing w:line="480" w:lineRule="auto"/>
              <w:jc w:val="center"/>
              <w:rPr>
                <w:ins w:id="28" w:author="Jandačková Vera Kristýna" w:date="2024-11-11T19:32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3 (-0.12 to 0.06)</w:t>
            </w:r>
          </w:p>
          <w:p w14:paraId="448D5AEB" w14:textId="5241B237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29" w:author="Jandačková Vera Kristýna" w:date="2024-11-11T19:32:00Z">
                <w:pPr>
                  <w:spacing w:line="480" w:lineRule="auto"/>
                  <w:jc w:val="center"/>
                </w:pPr>
              </w:pPrChange>
            </w:pPr>
            <w:ins w:id="30" w:author="Jandačková Vera Kristýna" w:date="2024-11-11T19:32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B951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6CB91" w14:textId="77777777" w:rsidR="00940E76" w:rsidRDefault="00940E76" w:rsidP="00640E93">
            <w:pPr>
              <w:spacing w:line="480" w:lineRule="auto"/>
              <w:jc w:val="center"/>
              <w:rPr>
                <w:ins w:id="31" w:author="Jandačková Vera Kristýna" w:date="2024-11-11T19:32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3 (-0.11 to 0.05)</w:t>
            </w:r>
          </w:p>
          <w:p w14:paraId="7103515B" w14:textId="064C7D2E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32" w:author="Jandačková Vera Kristýna" w:date="2024-11-11T19:32:00Z">
                <w:pPr>
                  <w:spacing w:line="480" w:lineRule="auto"/>
                  <w:jc w:val="center"/>
                </w:pPr>
              </w:pPrChange>
            </w:pPr>
            <w:ins w:id="33" w:author="Jandačková Vera Kristýna" w:date="2024-11-11T19:32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516DB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AA0B6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3 (-0.11 to 0.05)</w:t>
            </w:r>
          </w:p>
          <w:p w14:paraId="5DD40EBA" w14:textId="16C73BED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34" w:author="Jandačková Vera Kristýna" w:date="2024-11-11T19:32:00Z">
                <w:pPr>
                  <w:spacing w:line="480" w:lineRule="auto"/>
                  <w:jc w:val="center"/>
                </w:pPr>
              </w:pPrChange>
            </w:pPr>
            <w:ins w:id="35" w:author="Jandačková Vera Kristýna" w:date="2024-11-11T19:32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E0A5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E313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6(-0.14 to 0.03)</w:t>
            </w:r>
          </w:p>
          <w:p w14:paraId="395F0E2B" w14:textId="7452BCD3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36" w:author="Jandačková Vera Kristýna" w:date="2024-11-11T19:32:00Z">
                <w:pPr>
                  <w:spacing w:line="480" w:lineRule="auto"/>
                  <w:jc w:val="center"/>
                </w:pPr>
              </w:pPrChange>
            </w:pPr>
            <w:ins w:id="37" w:author="Jandačková Vera Kristýna" w:date="2024-11-11T19:32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F5F4A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76149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3(-0.11 to 0.06)</w:t>
            </w:r>
          </w:p>
          <w:p w14:paraId="5F8C31B1" w14:textId="2522E0AB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38" w:author="Jandačková Vera Kristýna" w:date="2024-11-11T19:32:00Z">
                <w:pPr>
                  <w:spacing w:line="480" w:lineRule="auto"/>
                  <w:jc w:val="center"/>
                </w:pPr>
              </w:pPrChange>
            </w:pPr>
            <w:ins w:id="39" w:author="Jandačková Vera Kristýna" w:date="2024-11-11T19:32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3D07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</w:tr>
    </w:tbl>
    <w:p w14:paraId="41EA42F6" w14:textId="77777777" w:rsidR="00940E76" w:rsidRPr="00C16470" w:rsidRDefault="00940E76" w:rsidP="00940E76">
      <w:pPr>
        <w:spacing w:line="360" w:lineRule="auto"/>
        <w:rPr>
          <w:rFonts w:ascii="Times New Roman" w:hAnsi="Times New Roman" w:cs="Times New Roman"/>
        </w:rPr>
      </w:pPr>
      <w:r w:rsidRPr="00C16470">
        <w:rPr>
          <w:rFonts w:ascii="Times New Roman" w:hAnsi="Times New Roman" w:cs="Times New Roman"/>
          <w:b/>
          <w:sz w:val="18"/>
          <w:szCs w:val="18"/>
        </w:rPr>
        <w:t>Longitudinal associations (change in standardized cognitive score over 10 years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89"/>
        <w:gridCol w:w="1291"/>
        <w:gridCol w:w="1514"/>
        <w:gridCol w:w="576"/>
        <w:gridCol w:w="1567"/>
        <w:gridCol w:w="576"/>
        <w:gridCol w:w="1696"/>
        <w:gridCol w:w="576"/>
        <w:gridCol w:w="1567"/>
        <w:gridCol w:w="576"/>
        <w:gridCol w:w="1567"/>
        <w:gridCol w:w="576"/>
      </w:tblGrid>
      <w:tr w:rsidR="00940E76" w:rsidRPr="00C16470" w14:paraId="7A4AD181" w14:textId="77777777" w:rsidTr="00640E93">
        <w:trPr>
          <w:trHeight w:val="315"/>
        </w:trPr>
        <w:tc>
          <w:tcPr>
            <w:tcW w:w="0" w:type="auto"/>
          </w:tcPr>
          <w:p w14:paraId="5317A84A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9FFF51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right w:val="single" w:sz="4" w:space="0" w:color="auto"/>
            </w:tcBorders>
          </w:tcPr>
          <w:p w14:paraId="0E129780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16470">
              <w:rPr>
                <w:rFonts w:ascii="Times New Roman" w:hAnsi="Times New Roman" w:cs="Times New Roman"/>
                <w:sz w:val="18"/>
                <w:szCs w:val="18"/>
              </w:rPr>
              <w:t>β  (</w:t>
            </w:r>
            <w:proofErr w:type="gramEnd"/>
            <w:r w:rsidRPr="00C16470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</w:tr>
      <w:tr w:rsidR="00940E76" w:rsidRPr="00C16470" w14:paraId="099801E7" w14:textId="77777777" w:rsidTr="00640E93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</w:tcPr>
          <w:p w14:paraId="2354310F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AD534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140B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>Mem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B00E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 xml:space="preserve">Reason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B9DC8E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 xml:space="preserve">Mill Hi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ocabul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4F1AC3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C28940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 xml:space="preserve">Word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83100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1C6AD2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 xml:space="preserve">Animal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3ADF5E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47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40E76" w:rsidRPr="00C16470" w14:paraId="3BA3D6D9" w14:textId="77777777" w:rsidTr="00640E93">
        <w:trPr>
          <w:trHeight w:val="4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8DABD9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Heart rate (</w:t>
            </w:r>
            <w:proofErr w:type="gramStart"/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bpm)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  </w:t>
            </w:r>
            <w:proofErr w:type="gramEnd"/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066EC4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ighest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quintile</w:t>
            </w:r>
          </w:p>
          <w:p w14:paraId="6ED3FAE4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A24091" w14:textId="77777777" w:rsidR="00940E76" w:rsidRDefault="00940E76" w:rsidP="00640E93">
            <w:pPr>
              <w:spacing w:line="480" w:lineRule="auto"/>
              <w:jc w:val="center"/>
              <w:rPr>
                <w:ins w:id="40" w:author="Jandačková Vera Kristýna" w:date="2024-11-11T19:33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9 (-0.24 to 0.07)</w:t>
            </w:r>
          </w:p>
          <w:p w14:paraId="554CE4AE" w14:textId="5B93B831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41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42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EDC327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01D893" w14:textId="77777777" w:rsidR="00940E76" w:rsidRDefault="00940E76" w:rsidP="00640E93">
            <w:pPr>
              <w:spacing w:line="480" w:lineRule="auto"/>
              <w:jc w:val="center"/>
              <w:rPr>
                <w:ins w:id="43" w:author="Jandačková Vera Kristýna" w:date="2024-11-11T19:33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4 (-0.11 to 0.04)</w:t>
            </w:r>
          </w:p>
          <w:p w14:paraId="19645DC7" w14:textId="15DE4EC1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44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45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6E4E06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F58481" w14:textId="77777777" w:rsidR="00940E76" w:rsidRDefault="00940E76" w:rsidP="00640E93">
            <w:pPr>
              <w:spacing w:line="480" w:lineRule="auto"/>
              <w:jc w:val="center"/>
              <w:rPr>
                <w:ins w:id="46" w:author="Jandačková Vera Kristýna" w:date="2024-11-11T19:33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9 (-0.16 to -0.02)</w:t>
            </w:r>
          </w:p>
          <w:p w14:paraId="34B40589" w14:textId="6CE909AD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47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48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452BF0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ED88B8" w14:textId="77777777" w:rsidR="00940E76" w:rsidRDefault="00940E76" w:rsidP="00640E93">
            <w:pPr>
              <w:spacing w:line="480" w:lineRule="auto"/>
              <w:jc w:val="center"/>
              <w:rPr>
                <w:ins w:id="49" w:author="Jandačková Vera Kristýna" w:date="2024-11-11T19:33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3 (-0.15 to -0.10)</w:t>
            </w:r>
          </w:p>
          <w:p w14:paraId="6DB387DA" w14:textId="56A2E564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50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51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6FA52B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C7CC03" w14:textId="77777777" w:rsidR="00940E76" w:rsidRDefault="00940E76" w:rsidP="00640E93">
            <w:pPr>
              <w:spacing w:line="480" w:lineRule="auto"/>
              <w:jc w:val="center"/>
              <w:rPr>
                <w:ins w:id="52" w:author="Jandačková Vera Kristýna" w:date="2024-11-11T19:33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 xml:space="preserve">-0.07 (-0.19 to </w:t>
            </w:r>
            <w:proofErr w:type="gramStart"/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6)</w:t>
            </w:r>
            <w:ins w:id="53" w:author="Jandačková Vera Kristýna" w:date="2024-11-11T19:33:00Z">
              <w:r w:rsidR="00CB29D2">
                <w:rPr>
                  <w:rFonts w:ascii="Times New Roman" w:hAnsi="Times New Roman" w:cs="Times New Roman"/>
                  <w:sz w:val="16"/>
                  <w:szCs w:val="16"/>
                </w:rPr>
                <w:t>¨</w:t>
              </w:r>
              <w:proofErr w:type="gramEnd"/>
            </w:ins>
          </w:p>
          <w:p w14:paraId="2520168C" w14:textId="00EA9644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54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55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0DCDFA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</w:tr>
      <w:tr w:rsidR="00940E76" w:rsidRPr="00C16470" w14:paraId="0D04EDB1" w14:textId="77777777" w:rsidTr="00640E93">
        <w:trPr>
          <w:trHeight w:val="23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6134F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RMSSD (m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F7453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owest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quintile</w:t>
            </w:r>
          </w:p>
          <w:p w14:paraId="5CAE5796" w14:textId="77777777" w:rsidR="00940E76" w:rsidRPr="00C16470" w:rsidRDefault="00940E76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56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F81D8" w14:textId="77777777" w:rsidR="00940E76" w:rsidRDefault="00940E76" w:rsidP="00640E93">
            <w:pPr>
              <w:spacing w:line="480" w:lineRule="auto"/>
              <w:jc w:val="center"/>
              <w:rPr>
                <w:ins w:id="57" w:author="Jandačková Vera Kristýna" w:date="2024-11-11T19:33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11 (-0.27 to 0.05)</w:t>
            </w:r>
          </w:p>
          <w:p w14:paraId="2763019E" w14:textId="18351589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58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59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1C1FF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B7BDD" w14:textId="77777777" w:rsidR="00940E76" w:rsidRDefault="00940E76" w:rsidP="00640E93">
            <w:pPr>
              <w:spacing w:line="480" w:lineRule="auto"/>
              <w:jc w:val="center"/>
              <w:rPr>
                <w:ins w:id="60" w:author="Jandačková Vera Kristýna" w:date="2024-11-11T19:33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7 (-0.14 to -0.01)</w:t>
            </w:r>
          </w:p>
          <w:p w14:paraId="21BC24F0" w14:textId="219B8D6D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61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62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1C1BC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08175" w14:textId="77777777" w:rsidR="00940E76" w:rsidRDefault="00940E76" w:rsidP="00640E93">
            <w:pPr>
              <w:spacing w:line="480" w:lineRule="auto"/>
              <w:jc w:val="center"/>
              <w:rPr>
                <w:ins w:id="63" w:author="Jandačková Vera Kristýna" w:date="2024-11-11T19:34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10 (-0.17 to -0.03)</w:t>
            </w:r>
          </w:p>
          <w:p w14:paraId="74D22C20" w14:textId="1CF34916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64" w:author="Jandačková Vera Kristýna" w:date="2024-11-11T19:34:00Z">
                <w:pPr>
                  <w:spacing w:line="480" w:lineRule="auto"/>
                  <w:jc w:val="center"/>
                </w:pPr>
              </w:pPrChange>
            </w:pPr>
            <w:ins w:id="65" w:author="Jandačková Vera Kristýna" w:date="2024-11-11T19:3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3B7DE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19D62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6 (-0.19 to -0.07)</w:t>
            </w:r>
          </w:p>
          <w:p w14:paraId="6F5F9B5B" w14:textId="2952E598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66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67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7DB55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62DAA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1 (-0.11 to 0.13)</w:t>
            </w:r>
          </w:p>
          <w:p w14:paraId="351287CF" w14:textId="429355E4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68" w:author="Jandačková Vera Kristýna" w:date="2024-11-11T19:33:00Z">
                <w:pPr>
                  <w:spacing w:line="480" w:lineRule="auto"/>
                  <w:jc w:val="center"/>
                </w:pPr>
              </w:pPrChange>
            </w:pPr>
            <w:ins w:id="69" w:author="Jandačková Vera Kristýna" w:date="2024-11-11T19:33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0DAC1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</w:tr>
      <w:tr w:rsidR="00940E76" w:rsidRPr="00C16470" w14:paraId="3778CB27" w14:textId="77777777" w:rsidTr="00640E93">
        <w:trPr>
          <w:trHeight w:val="2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4F09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HF-</w:t>
            </w:r>
            <w:proofErr w:type="gramStart"/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HRV(</w:t>
            </w:r>
            <w:proofErr w:type="gramEnd"/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ms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B46E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owest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16470">
              <w:rPr>
                <w:rFonts w:ascii="Times New Roman" w:hAnsi="Times New Roman" w:cs="Times New Roman"/>
                <w:b/>
                <w:sz w:val="16"/>
                <w:szCs w:val="16"/>
              </w:rPr>
              <w:t>quintile</w:t>
            </w:r>
          </w:p>
          <w:p w14:paraId="0341C797" w14:textId="77777777" w:rsidR="00940E76" w:rsidRPr="00C16470" w:rsidRDefault="00940E76" w:rsidP="00640E9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3362" w14:textId="77777777" w:rsidR="00940E76" w:rsidRDefault="00940E76" w:rsidP="00640E93">
            <w:pPr>
              <w:spacing w:line="480" w:lineRule="auto"/>
              <w:jc w:val="center"/>
              <w:rPr>
                <w:ins w:id="70" w:author="Jandačková Vera Kristýna" w:date="2024-11-11T19:34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7 (-0.23 to 0.09)</w:t>
            </w:r>
          </w:p>
          <w:p w14:paraId="0D92A76D" w14:textId="2C502BCA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71" w:author="Jandačková Vera Kristýna" w:date="2024-11-11T19:34:00Z">
                <w:pPr>
                  <w:spacing w:line="480" w:lineRule="auto"/>
                  <w:jc w:val="center"/>
                </w:pPr>
              </w:pPrChange>
            </w:pPr>
            <w:ins w:id="72" w:author="Jandačková Vera Kristýna" w:date="2024-11-11T19:3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C396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06C2" w14:textId="77777777" w:rsidR="00940E76" w:rsidRDefault="00940E76" w:rsidP="00640E93">
            <w:pPr>
              <w:spacing w:line="480" w:lineRule="auto"/>
              <w:jc w:val="center"/>
              <w:rPr>
                <w:ins w:id="73" w:author="Jandačková Vera Kristýna" w:date="2024-11-11T19:34:00Z"/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6 (-0.14 to 0.02)</w:t>
            </w:r>
          </w:p>
          <w:p w14:paraId="4CB52ACE" w14:textId="72B2F2AD" w:rsidR="00CB29D2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74" w:author="Jandačková Vera Kristýna" w:date="2024-11-11T19:34:00Z">
                <w:pPr>
                  <w:spacing w:line="480" w:lineRule="auto"/>
                  <w:jc w:val="center"/>
                </w:pPr>
              </w:pPrChange>
            </w:pPr>
            <w:ins w:id="75" w:author="Jandačková Vera Kristýna" w:date="2024-11-11T19:3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0E74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F6E61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12 (-0.19 to -0.04)</w:t>
            </w:r>
          </w:p>
          <w:p w14:paraId="7B8A4AD6" w14:textId="1AACC185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76" w:author="Jandačková Vera Kristýna" w:date="2024-11-11T19:34:00Z">
                <w:pPr>
                  <w:spacing w:line="480" w:lineRule="auto"/>
                  <w:jc w:val="center"/>
                </w:pPr>
              </w:pPrChange>
            </w:pPr>
            <w:ins w:id="77" w:author="Jandačková Vera Kristýna" w:date="2024-11-11T19:3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5FE83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AA59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4 (-0.17 to 0.09)</w:t>
            </w:r>
          </w:p>
          <w:p w14:paraId="3E511277" w14:textId="7088DCB0" w:rsidR="00940E76" w:rsidRPr="00C16470" w:rsidRDefault="00CB29D2" w:rsidP="00CB29D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  <w:pPrChange w:id="78" w:author="Jandačková Vera Kristýna" w:date="2024-11-11T19:34:00Z">
                <w:pPr>
                  <w:spacing w:line="480" w:lineRule="auto"/>
                  <w:jc w:val="center"/>
                </w:pPr>
              </w:pPrChange>
            </w:pPr>
            <w:ins w:id="79" w:author="Jandačková Vera Kristýna" w:date="2024-11-11T19:3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3C11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43B6" w14:textId="472C6E57" w:rsidR="00CB29D2" w:rsidRPr="00C16470" w:rsidRDefault="00940E76" w:rsidP="00CB29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-0.001(-0.13 to 0.12</w:t>
            </w:r>
            <w:del w:id="80" w:author="Jandačková Vera Kristýna" w:date="2024-11-11T19:34:00Z">
              <w:r w:rsidRPr="00C16470" w:rsidDel="00CB29D2">
                <w:rPr>
                  <w:rFonts w:ascii="Times New Roman" w:hAnsi="Times New Roman" w:cs="Times New Roman"/>
                  <w:sz w:val="16"/>
                  <w:szCs w:val="16"/>
                </w:rPr>
                <w:delText>)</w:delText>
              </w:r>
            </w:del>
          </w:p>
          <w:p w14:paraId="5F4031A2" w14:textId="0E91D58D" w:rsidR="00940E76" w:rsidRPr="00C16470" w:rsidRDefault="00CB29D2" w:rsidP="00CB29D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  <w:pPrChange w:id="81" w:author="Jandačková Vera Kristýna" w:date="2024-11-11T19:34:00Z">
                <w:pPr>
                  <w:spacing w:line="480" w:lineRule="auto"/>
                  <w:jc w:val="center"/>
                </w:pPr>
              </w:pPrChange>
            </w:pPr>
            <w:ins w:id="82" w:author="Jandačková Vera Kristýna" w:date="2024-11-11T19:3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 (Ref)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CF110" w14:textId="77777777" w:rsidR="00940E76" w:rsidRPr="00C16470" w:rsidRDefault="00940E76" w:rsidP="00640E9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470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</w:tr>
    </w:tbl>
    <w:p w14:paraId="4082EEFA" w14:textId="77777777" w:rsidR="00EE496E" w:rsidRPr="004870ED" w:rsidRDefault="00EE496E" w:rsidP="00EE496E">
      <w:pPr>
        <w:spacing w:line="360" w:lineRule="auto"/>
        <w:rPr>
          <w:rFonts w:ascii="Times New Roman" w:eastAsia="Times New Roman" w:hAnsi="Times New Roman" w:cs="Times New Roman"/>
          <w:color w:val="000000"/>
          <w:lang w:eastAsia="cs-CZ"/>
        </w:rPr>
      </w:pPr>
      <w:r w:rsidRPr="004870ED">
        <w:rPr>
          <w:rFonts w:ascii="Times New Roman" w:hAnsi="Times New Roman" w:cs="Times New Roman"/>
        </w:rPr>
        <w:t>¹</w:t>
      </w:r>
      <w:r>
        <w:rPr>
          <w:rFonts w:ascii="Times New Roman" w:hAnsi="Times New Roman" w:cs="Times New Roman"/>
        </w:rPr>
        <w:t>I</w:t>
      </w:r>
      <w:r w:rsidRPr="004870ED">
        <w:rPr>
          <w:rFonts w:ascii="Times New Roman" w:hAnsi="Times New Roman" w:cs="Times New Roman"/>
        </w:rPr>
        <w:t xml:space="preserve">n those without </w:t>
      </w:r>
      <w:r>
        <w:rPr>
          <w:rFonts w:ascii="Times New Roman" w:hAnsi="Times New Roman" w:cs="Times New Roman"/>
        </w:rPr>
        <w:t xml:space="preserve">diagnosed </w:t>
      </w:r>
      <w:r w:rsidRPr="004870ED">
        <w:rPr>
          <w:rFonts w:ascii="Times New Roman" w:hAnsi="Times New Roman" w:cs="Times New Roman"/>
        </w:rPr>
        <w:t>coronary heart disease and stroke up to baseline (</w:t>
      </w:r>
      <w:r>
        <w:rPr>
          <w:rFonts w:ascii="Times New Roman" w:hAnsi="Times New Roman" w:cs="Times New Roman"/>
        </w:rPr>
        <w:t xml:space="preserve">phase 5: </w:t>
      </w:r>
      <w:r w:rsidRPr="004870ED">
        <w:rPr>
          <w:rFonts w:ascii="Times New Roman" w:hAnsi="Times New Roman" w:cs="Times New Roman"/>
        </w:rPr>
        <w:t xml:space="preserve">1997-1999). Estimates for cross-sectional and longitudinal associations were obtained from </w:t>
      </w:r>
      <w:r>
        <w:rPr>
          <w:rFonts w:ascii="Times New Roman" w:hAnsi="Times New Roman" w:cs="Times New Roman"/>
        </w:rPr>
        <w:t xml:space="preserve">linear </w:t>
      </w:r>
      <w:r w:rsidRPr="004870ED">
        <w:rPr>
          <w:rFonts w:ascii="Times New Roman" w:hAnsi="Times New Roman" w:cs="Times New Roman"/>
        </w:rPr>
        <w:t>mixed models including time</w:t>
      </w:r>
      <w:r>
        <w:rPr>
          <w:rFonts w:ascii="Times New Roman" w:hAnsi="Times New Roman" w:cs="Times New Roman"/>
        </w:rPr>
        <w:t>-in-study</w:t>
      </w:r>
      <w:r w:rsidRPr="004870ED">
        <w:rPr>
          <w:rFonts w:ascii="Times New Roman" w:hAnsi="Times New Roman" w:cs="Times New Roman"/>
        </w:rPr>
        <w:t>, age, sex, ethnicity and highest educational level and their interaction with time</w:t>
      </w:r>
      <w:r>
        <w:rPr>
          <w:rFonts w:ascii="Times New Roman" w:hAnsi="Times New Roman" w:cs="Times New Roman"/>
        </w:rPr>
        <w:t>-in-study</w:t>
      </w:r>
      <w:r w:rsidRPr="004870ED">
        <w:rPr>
          <w:rFonts w:ascii="Times New Roman" w:hAnsi="Times New Roman" w:cs="Times New Roman"/>
        </w:rPr>
        <w:t xml:space="preserve">. </w:t>
      </w:r>
      <w:r w:rsidRPr="004870ED">
        <w:rPr>
          <w:rFonts w:ascii="Times New Roman" w:eastAsia="Times New Roman" w:hAnsi="Times New Roman" w:cs="Times New Roman"/>
          <w:color w:val="000000"/>
          <w:lang w:eastAsia="cs-CZ"/>
        </w:rPr>
        <w:t>HF-HRV indicates high-frequency HRV; RMSSD indicates root mean square of successive differences of normal-to-normal RR intervals</w:t>
      </w:r>
    </w:p>
    <w:p w14:paraId="6BDD5257" w14:textId="77777777" w:rsidR="000E542F" w:rsidRDefault="000E542F"/>
    <w:sectPr w:rsidR="000E542F" w:rsidSect="00940E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dačková Vera Kristýna">
    <w15:presenceInfo w15:providerId="AD" w15:userId="S::jandve69@osu.cz::054ea9ed-3a7b-450e-8673-dd26c42389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76"/>
    <w:rsid w:val="000E542F"/>
    <w:rsid w:val="00940E76"/>
    <w:rsid w:val="00CB29D2"/>
    <w:rsid w:val="00EE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ECCB1"/>
  <w15:chartTrackingRefBased/>
  <w15:docId w15:val="{E22C6CC7-17C0-4C0F-9952-6C79D638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40E7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940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7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ačková Vera Kristýna</dc:creator>
  <cp:keywords/>
  <dc:description/>
  <cp:lastModifiedBy>Jandačková Vera Kristýna</cp:lastModifiedBy>
  <cp:revision>2</cp:revision>
  <dcterms:created xsi:type="dcterms:W3CDTF">2024-11-11T18:35:00Z</dcterms:created>
  <dcterms:modified xsi:type="dcterms:W3CDTF">2024-11-11T18:35:00Z</dcterms:modified>
</cp:coreProperties>
</file>